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B58E4" w14:textId="5AE5B803" w:rsidR="00BF0521" w:rsidRPr="00A43F27" w:rsidRDefault="00592BEF" w:rsidP="00BF05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2BEF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BF0521" w:rsidRPr="00A43F27">
        <w:rPr>
          <w:rFonts w:ascii="Times New Roman" w:hAnsi="Times New Roman" w:cs="Times New Roman"/>
          <w:b/>
          <w:sz w:val="24"/>
          <w:szCs w:val="24"/>
        </w:rPr>
        <w:t>.</w:t>
      </w:r>
      <w:r w:rsidR="00BF0521" w:rsidRPr="00A43F27">
        <w:rPr>
          <w:rFonts w:ascii="Times New Roman" w:hAnsi="Times New Roman" w:cs="Times New Roman"/>
          <w:sz w:val="24"/>
          <w:szCs w:val="24"/>
        </w:rPr>
        <w:t xml:space="preserve"> Sequence</w:t>
      </w:r>
      <w:r w:rsidR="00BF0521">
        <w:rPr>
          <w:rFonts w:ascii="Times New Roman" w:hAnsi="Times New Roman" w:cs="Times New Roman"/>
          <w:sz w:val="24"/>
          <w:szCs w:val="24"/>
        </w:rPr>
        <w:t>s</w:t>
      </w:r>
      <w:r w:rsidR="00BF0521" w:rsidRPr="00A43F27">
        <w:rPr>
          <w:rFonts w:ascii="Times New Roman" w:hAnsi="Times New Roman" w:cs="Times New Roman"/>
          <w:sz w:val="24"/>
          <w:szCs w:val="24"/>
        </w:rPr>
        <w:t xml:space="preserve"> of </w:t>
      </w:r>
      <w:r w:rsidR="00BF0521">
        <w:rPr>
          <w:rFonts w:ascii="Times New Roman" w:hAnsi="Times New Roman" w:cs="Times New Roman"/>
          <w:sz w:val="24"/>
          <w:szCs w:val="24"/>
        </w:rPr>
        <w:t xml:space="preserve">the </w:t>
      </w:r>
      <w:r w:rsidR="00BF0521" w:rsidRPr="00A43F27">
        <w:rPr>
          <w:rFonts w:ascii="Times New Roman" w:hAnsi="Times New Roman" w:cs="Times New Roman"/>
          <w:sz w:val="24"/>
          <w:szCs w:val="24"/>
        </w:rPr>
        <w:t xml:space="preserve">primers </w:t>
      </w:r>
      <w:r w:rsidR="00BF0521">
        <w:rPr>
          <w:rFonts w:ascii="Times New Roman" w:hAnsi="Times New Roman" w:cs="Times New Roman"/>
          <w:sz w:val="24"/>
          <w:szCs w:val="24"/>
        </w:rPr>
        <w:t xml:space="preserve">used </w:t>
      </w:r>
      <w:r w:rsidR="00BF0521" w:rsidRPr="00A43F27">
        <w:rPr>
          <w:rFonts w:ascii="Times New Roman" w:hAnsi="Times New Roman" w:cs="Times New Roman"/>
          <w:sz w:val="24"/>
          <w:szCs w:val="24"/>
        </w:rPr>
        <w:t xml:space="preserve">for </w:t>
      </w:r>
      <w:r w:rsidR="00BF0521">
        <w:rPr>
          <w:rFonts w:ascii="Times New Roman" w:hAnsi="Times New Roman" w:cs="Times New Roman"/>
          <w:sz w:val="24"/>
          <w:szCs w:val="24"/>
        </w:rPr>
        <w:t>RT-q</w:t>
      </w:r>
      <w:r w:rsidR="00BF0521" w:rsidRPr="00A43F27">
        <w:rPr>
          <w:rFonts w:ascii="Times New Roman" w:hAnsi="Times New Roman" w:cs="Times New Roman"/>
          <w:sz w:val="24"/>
          <w:szCs w:val="24"/>
        </w:rPr>
        <w:t>PCR.</w:t>
      </w:r>
    </w:p>
    <w:tbl>
      <w:tblPr>
        <w:tblStyle w:val="a8"/>
        <w:tblpPr w:leftFromText="180" w:rightFromText="180" w:vertAnchor="text" w:horzAnchor="margin" w:tblpY="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3390"/>
        <w:gridCol w:w="3343"/>
      </w:tblGrid>
      <w:tr w:rsidR="00BF0521" w:rsidRPr="00A43F27" w14:paraId="19A05D4E" w14:textId="77777777" w:rsidTr="009467A5"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14:paraId="240E1CAA" w14:textId="77777777" w:rsidR="00BF0521" w:rsidRPr="00B237F5" w:rsidRDefault="00BF0521" w:rsidP="009467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6E66B8" w14:textId="78BF5620" w:rsidR="00BF0521" w:rsidRPr="00B237F5" w:rsidRDefault="00BF0521" w:rsidP="009467A5">
            <w:pPr>
              <w:tabs>
                <w:tab w:val="left" w:pos="7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Forward primer (5'-3')</w:t>
            </w:r>
          </w:p>
        </w:tc>
        <w:tc>
          <w:tcPr>
            <w:tcW w:w="33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678D31" w14:textId="4B92A8F9" w:rsidR="00BF0521" w:rsidRPr="00B237F5" w:rsidRDefault="00BF0521" w:rsidP="009467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Reverse primer (5'-3')</w:t>
            </w:r>
          </w:p>
        </w:tc>
      </w:tr>
      <w:tr w:rsidR="00BF0521" w:rsidRPr="00A43F27" w14:paraId="01DD9B10" w14:textId="77777777" w:rsidTr="009467A5">
        <w:tc>
          <w:tcPr>
            <w:tcW w:w="1573" w:type="dxa"/>
            <w:tcBorders>
              <w:top w:val="single" w:sz="12" w:space="0" w:color="auto"/>
            </w:tcBorders>
          </w:tcPr>
          <w:p w14:paraId="38283E45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390" w:type="dxa"/>
            <w:tcBorders>
              <w:top w:val="single" w:sz="12" w:space="0" w:color="auto"/>
            </w:tcBorders>
          </w:tcPr>
          <w:p w14:paraId="7AE9BB19" w14:textId="77777777" w:rsidR="00BF0521" w:rsidRPr="00B237F5" w:rsidRDefault="00BF0521" w:rsidP="009467A5">
            <w:pPr>
              <w:tabs>
                <w:tab w:val="left" w:pos="6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CCTGCCCAGGCTT TTGTCA</w:t>
            </w:r>
          </w:p>
        </w:tc>
        <w:tc>
          <w:tcPr>
            <w:tcW w:w="3343" w:type="dxa"/>
            <w:tcBorders>
              <w:top w:val="single" w:sz="12" w:space="0" w:color="auto"/>
            </w:tcBorders>
          </w:tcPr>
          <w:p w14:paraId="73BBACB5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GGTGCAGCACTGATCCACAATG</w:t>
            </w:r>
          </w:p>
        </w:tc>
      </w:tr>
      <w:tr w:rsidR="00BF0521" w:rsidRPr="00A43F27" w14:paraId="7854E4C9" w14:textId="77777777" w:rsidTr="009467A5">
        <w:tc>
          <w:tcPr>
            <w:tcW w:w="1573" w:type="dxa"/>
          </w:tcPr>
          <w:p w14:paraId="2D92594E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3390" w:type="dxa"/>
          </w:tcPr>
          <w:p w14:paraId="6278CA6C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ATGCCTCTGGACGTACAACTG</w:t>
            </w:r>
          </w:p>
        </w:tc>
        <w:tc>
          <w:tcPr>
            <w:tcW w:w="3343" w:type="dxa"/>
          </w:tcPr>
          <w:p w14:paraId="4EFA6DD8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CACACCATCTCCAGAGTCCA</w:t>
            </w:r>
          </w:p>
        </w:tc>
      </w:tr>
      <w:tr w:rsidR="00BF0521" w:rsidRPr="00A43F27" w14:paraId="4F1468C9" w14:textId="77777777" w:rsidTr="009467A5">
        <w:tc>
          <w:tcPr>
            <w:tcW w:w="1573" w:type="dxa"/>
            <w:tcBorders>
              <w:bottom w:val="nil"/>
            </w:tcBorders>
          </w:tcPr>
          <w:p w14:paraId="6BD9F3BE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TGFβ1</w:t>
            </w:r>
          </w:p>
        </w:tc>
        <w:tc>
          <w:tcPr>
            <w:tcW w:w="3390" w:type="dxa"/>
            <w:tcBorders>
              <w:bottom w:val="nil"/>
            </w:tcBorders>
          </w:tcPr>
          <w:p w14:paraId="2368C2A0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GACTCTCCACCTGCAAGACC</w:t>
            </w:r>
          </w:p>
        </w:tc>
        <w:tc>
          <w:tcPr>
            <w:tcW w:w="3343" w:type="dxa"/>
            <w:tcBorders>
              <w:bottom w:val="nil"/>
            </w:tcBorders>
          </w:tcPr>
          <w:p w14:paraId="04FF3EAF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GGACTGGCGAGCCTTAGTTT</w:t>
            </w:r>
          </w:p>
        </w:tc>
      </w:tr>
      <w:tr w:rsidR="00BF0521" w:rsidRPr="00A43F27" w14:paraId="7E5D35C1" w14:textId="77777777" w:rsidTr="009467A5">
        <w:tc>
          <w:tcPr>
            <w:tcW w:w="1573" w:type="dxa"/>
            <w:tcBorders>
              <w:top w:val="nil"/>
              <w:bottom w:val="single" w:sz="12" w:space="0" w:color="auto"/>
            </w:tcBorders>
          </w:tcPr>
          <w:p w14:paraId="5D04BD1C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Collagen I</w:t>
            </w:r>
          </w:p>
        </w:tc>
        <w:tc>
          <w:tcPr>
            <w:tcW w:w="3390" w:type="dxa"/>
            <w:tcBorders>
              <w:top w:val="nil"/>
              <w:bottom w:val="single" w:sz="12" w:space="0" w:color="auto"/>
            </w:tcBorders>
          </w:tcPr>
          <w:p w14:paraId="19D7D010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ACTGGCAACCTCAAGAAGTCCC</w:t>
            </w:r>
          </w:p>
        </w:tc>
        <w:tc>
          <w:tcPr>
            <w:tcW w:w="3343" w:type="dxa"/>
            <w:tcBorders>
              <w:top w:val="nil"/>
              <w:bottom w:val="single" w:sz="12" w:space="0" w:color="auto"/>
            </w:tcBorders>
          </w:tcPr>
          <w:p w14:paraId="0755B714" w14:textId="77777777" w:rsidR="00BF0521" w:rsidRPr="00B237F5" w:rsidRDefault="00BF0521" w:rsidP="00946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AAGTTCCGGTGTGACTCGTGC</w:t>
            </w:r>
          </w:p>
        </w:tc>
      </w:tr>
    </w:tbl>
    <w:p w14:paraId="73DC387A" w14:textId="77777777" w:rsidR="006D7B3F" w:rsidRDefault="00592BEF" w:rsidP="0094146E">
      <w:pPr>
        <w:spacing w:line="480" w:lineRule="auto"/>
      </w:pPr>
    </w:p>
    <w:sectPr w:rsidR="006D7B3F" w:rsidSect="0094146E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B6115" w14:textId="77777777" w:rsidR="00FD3654" w:rsidRDefault="00FD3654" w:rsidP="00B237F5">
      <w:r>
        <w:separator/>
      </w:r>
    </w:p>
  </w:endnote>
  <w:endnote w:type="continuationSeparator" w:id="0">
    <w:p w14:paraId="138DA4B5" w14:textId="77777777" w:rsidR="00FD3654" w:rsidRDefault="00FD3654" w:rsidP="00B23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FC14E" w14:textId="77777777" w:rsidR="00FD3654" w:rsidRDefault="00FD3654" w:rsidP="00B237F5">
      <w:r>
        <w:separator/>
      </w:r>
    </w:p>
  </w:footnote>
  <w:footnote w:type="continuationSeparator" w:id="0">
    <w:p w14:paraId="3278AC13" w14:textId="77777777" w:rsidR="00FD3654" w:rsidRDefault="00FD3654" w:rsidP="00B23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F1201D"/>
    <w:multiLevelType w:val="multilevel"/>
    <w:tmpl w:val="6DC6C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21"/>
    <w:rsid w:val="00000BCB"/>
    <w:rsid w:val="000076B9"/>
    <w:rsid w:val="00014A99"/>
    <w:rsid w:val="0001672B"/>
    <w:rsid w:val="00017375"/>
    <w:rsid w:val="000261B6"/>
    <w:rsid w:val="00040114"/>
    <w:rsid w:val="00042739"/>
    <w:rsid w:val="00064F08"/>
    <w:rsid w:val="00065A08"/>
    <w:rsid w:val="0006624C"/>
    <w:rsid w:val="00082B70"/>
    <w:rsid w:val="0009338B"/>
    <w:rsid w:val="000B3274"/>
    <w:rsid w:val="000C7ED2"/>
    <w:rsid w:val="000E4415"/>
    <w:rsid w:val="000E7225"/>
    <w:rsid w:val="000F3889"/>
    <w:rsid w:val="000F5A90"/>
    <w:rsid w:val="000F5D04"/>
    <w:rsid w:val="00104AD7"/>
    <w:rsid w:val="001220A7"/>
    <w:rsid w:val="00122B47"/>
    <w:rsid w:val="00127F97"/>
    <w:rsid w:val="001374CD"/>
    <w:rsid w:val="00137FBF"/>
    <w:rsid w:val="001420E2"/>
    <w:rsid w:val="00152814"/>
    <w:rsid w:val="001616A7"/>
    <w:rsid w:val="0016783D"/>
    <w:rsid w:val="00182E0A"/>
    <w:rsid w:val="00185136"/>
    <w:rsid w:val="00186107"/>
    <w:rsid w:val="001942F8"/>
    <w:rsid w:val="001A0FF7"/>
    <w:rsid w:val="001A4E7B"/>
    <w:rsid w:val="001D3971"/>
    <w:rsid w:val="001E03F4"/>
    <w:rsid w:val="00203A71"/>
    <w:rsid w:val="0022166C"/>
    <w:rsid w:val="00221725"/>
    <w:rsid w:val="00233CFC"/>
    <w:rsid w:val="0024159C"/>
    <w:rsid w:val="00243BC9"/>
    <w:rsid w:val="0024716E"/>
    <w:rsid w:val="00276B05"/>
    <w:rsid w:val="0028325A"/>
    <w:rsid w:val="002863E2"/>
    <w:rsid w:val="00295BB0"/>
    <w:rsid w:val="00295DBB"/>
    <w:rsid w:val="00297570"/>
    <w:rsid w:val="002A1D93"/>
    <w:rsid w:val="002C1F29"/>
    <w:rsid w:val="002C2B55"/>
    <w:rsid w:val="002D2562"/>
    <w:rsid w:val="002E1C23"/>
    <w:rsid w:val="002F17B5"/>
    <w:rsid w:val="0030668D"/>
    <w:rsid w:val="00306A9E"/>
    <w:rsid w:val="00307E5B"/>
    <w:rsid w:val="0032403B"/>
    <w:rsid w:val="00340283"/>
    <w:rsid w:val="00384891"/>
    <w:rsid w:val="00386BC7"/>
    <w:rsid w:val="00391CD0"/>
    <w:rsid w:val="003926EC"/>
    <w:rsid w:val="003979BC"/>
    <w:rsid w:val="003A2B0A"/>
    <w:rsid w:val="003A4450"/>
    <w:rsid w:val="003A7A44"/>
    <w:rsid w:val="003B419B"/>
    <w:rsid w:val="003C0147"/>
    <w:rsid w:val="003C0E78"/>
    <w:rsid w:val="003D4CE8"/>
    <w:rsid w:val="003E0F05"/>
    <w:rsid w:val="003E3C09"/>
    <w:rsid w:val="003E4663"/>
    <w:rsid w:val="004060E4"/>
    <w:rsid w:val="0041345C"/>
    <w:rsid w:val="004174FE"/>
    <w:rsid w:val="00441888"/>
    <w:rsid w:val="00464702"/>
    <w:rsid w:val="004978FF"/>
    <w:rsid w:val="00497EF4"/>
    <w:rsid w:val="004A53AA"/>
    <w:rsid w:val="004B15C7"/>
    <w:rsid w:val="004C1A28"/>
    <w:rsid w:val="004C43F6"/>
    <w:rsid w:val="004D1892"/>
    <w:rsid w:val="004D4D2A"/>
    <w:rsid w:val="004E346D"/>
    <w:rsid w:val="00506737"/>
    <w:rsid w:val="00507BA4"/>
    <w:rsid w:val="0051117A"/>
    <w:rsid w:val="005323BC"/>
    <w:rsid w:val="00542D8C"/>
    <w:rsid w:val="00543128"/>
    <w:rsid w:val="00546674"/>
    <w:rsid w:val="00555F2E"/>
    <w:rsid w:val="0055788C"/>
    <w:rsid w:val="00573650"/>
    <w:rsid w:val="0058241F"/>
    <w:rsid w:val="00585B96"/>
    <w:rsid w:val="00592BEF"/>
    <w:rsid w:val="005A3807"/>
    <w:rsid w:val="005B3461"/>
    <w:rsid w:val="005B3A0F"/>
    <w:rsid w:val="005B6342"/>
    <w:rsid w:val="005C2478"/>
    <w:rsid w:val="005C2C62"/>
    <w:rsid w:val="005D555F"/>
    <w:rsid w:val="005E12D8"/>
    <w:rsid w:val="005E5856"/>
    <w:rsid w:val="005F4A71"/>
    <w:rsid w:val="0060013A"/>
    <w:rsid w:val="00606FB7"/>
    <w:rsid w:val="00614FB3"/>
    <w:rsid w:val="00615F33"/>
    <w:rsid w:val="00620175"/>
    <w:rsid w:val="006253CF"/>
    <w:rsid w:val="00633E9D"/>
    <w:rsid w:val="00634962"/>
    <w:rsid w:val="0063564E"/>
    <w:rsid w:val="00645AF4"/>
    <w:rsid w:val="00665375"/>
    <w:rsid w:val="00687EF2"/>
    <w:rsid w:val="00690584"/>
    <w:rsid w:val="006A7C3E"/>
    <w:rsid w:val="006B1AC7"/>
    <w:rsid w:val="006D1C0B"/>
    <w:rsid w:val="006D5449"/>
    <w:rsid w:val="006E147E"/>
    <w:rsid w:val="006E291F"/>
    <w:rsid w:val="007015D7"/>
    <w:rsid w:val="00705999"/>
    <w:rsid w:val="007125E6"/>
    <w:rsid w:val="00720005"/>
    <w:rsid w:val="00722AC2"/>
    <w:rsid w:val="0072303D"/>
    <w:rsid w:val="00724609"/>
    <w:rsid w:val="007336F3"/>
    <w:rsid w:val="00734125"/>
    <w:rsid w:val="007410E7"/>
    <w:rsid w:val="0074627D"/>
    <w:rsid w:val="0075112C"/>
    <w:rsid w:val="00765F97"/>
    <w:rsid w:val="00767DA1"/>
    <w:rsid w:val="00785106"/>
    <w:rsid w:val="00786008"/>
    <w:rsid w:val="00790ADC"/>
    <w:rsid w:val="00793D08"/>
    <w:rsid w:val="007B0884"/>
    <w:rsid w:val="007B1B57"/>
    <w:rsid w:val="007C0C89"/>
    <w:rsid w:val="007C403C"/>
    <w:rsid w:val="007D643A"/>
    <w:rsid w:val="007E6174"/>
    <w:rsid w:val="007F07E4"/>
    <w:rsid w:val="007F1070"/>
    <w:rsid w:val="007F3708"/>
    <w:rsid w:val="007F7E83"/>
    <w:rsid w:val="00816A05"/>
    <w:rsid w:val="00826C92"/>
    <w:rsid w:val="00834FA9"/>
    <w:rsid w:val="008410A1"/>
    <w:rsid w:val="00844191"/>
    <w:rsid w:val="00850F26"/>
    <w:rsid w:val="00854A71"/>
    <w:rsid w:val="008634B1"/>
    <w:rsid w:val="00874DC1"/>
    <w:rsid w:val="00882C54"/>
    <w:rsid w:val="00892E7C"/>
    <w:rsid w:val="00893AA8"/>
    <w:rsid w:val="008A463F"/>
    <w:rsid w:val="008C30BA"/>
    <w:rsid w:val="008D375B"/>
    <w:rsid w:val="008E1495"/>
    <w:rsid w:val="008E5F0D"/>
    <w:rsid w:val="00921CD2"/>
    <w:rsid w:val="00923278"/>
    <w:rsid w:val="00924E7F"/>
    <w:rsid w:val="009304AF"/>
    <w:rsid w:val="0093663A"/>
    <w:rsid w:val="0094146E"/>
    <w:rsid w:val="009469AE"/>
    <w:rsid w:val="00953306"/>
    <w:rsid w:val="00954BF0"/>
    <w:rsid w:val="00967578"/>
    <w:rsid w:val="00974C01"/>
    <w:rsid w:val="009879D4"/>
    <w:rsid w:val="0099277D"/>
    <w:rsid w:val="0099544A"/>
    <w:rsid w:val="009F7C7F"/>
    <w:rsid w:val="00A01427"/>
    <w:rsid w:val="00A0208E"/>
    <w:rsid w:val="00A13407"/>
    <w:rsid w:val="00A1457E"/>
    <w:rsid w:val="00A3263C"/>
    <w:rsid w:val="00A52BA4"/>
    <w:rsid w:val="00A62DBA"/>
    <w:rsid w:val="00A67340"/>
    <w:rsid w:val="00A74AB6"/>
    <w:rsid w:val="00A77129"/>
    <w:rsid w:val="00A80591"/>
    <w:rsid w:val="00A81475"/>
    <w:rsid w:val="00AE04E1"/>
    <w:rsid w:val="00AE15F1"/>
    <w:rsid w:val="00AF1291"/>
    <w:rsid w:val="00B04489"/>
    <w:rsid w:val="00B0734E"/>
    <w:rsid w:val="00B237F5"/>
    <w:rsid w:val="00B2495A"/>
    <w:rsid w:val="00B32E08"/>
    <w:rsid w:val="00B42BE2"/>
    <w:rsid w:val="00B45B8A"/>
    <w:rsid w:val="00B47CA4"/>
    <w:rsid w:val="00B524F0"/>
    <w:rsid w:val="00B537C8"/>
    <w:rsid w:val="00B552F7"/>
    <w:rsid w:val="00B55B25"/>
    <w:rsid w:val="00B57B47"/>
    <w:rsid w:val="00B6413A"/>
    <w:rsid w:val="00B66CBC"/>
    <w:rsid w:val="00B734BE"/>
    <w:rsid w:val="00BA17D9"/>
    <w:rsid w:val="00BA2F70"/>
    <w:rsid w:val="00BA6CEB"/>
    <w:rsid w:val="00BA6ED9"/>
    <w:rsid w:val="00BB650F"/>
    <w:rsid w:val="00BD0142"/>
    <w:rsid w:val="00BE2282"/>
    <w:rsid w:val="00BE73CB"/>
    <w:rsid w:val="00BF0521"/>
    <w:rsid w:val="00BF7D65"/>
    <w:rsid w:val="00C02C03"/>
    <w:rsid w:val="00C02D56"/>
    <w:rsid w:val="00C10A26"/>
    <w:rsid w:val="00C13939"/>
    <w:rsid w:val="00C14345"/>
    <w:rsid w:val="00C2332C"/>
    <w:rsid w:val="00C278CB"/>
    <w:rsid w:val="00C51079"/>
    <w:rsid w:val="00C51559"/>
    <w:rsid w:val="00C74CDD"/>
    <w:rsid w:val="00C815A5"/>
    <w:rsid w:val="00C86C99"/>
    <w:rsid w:val="00CA1687"/>
    <w:rsid w:val="00CA2515"/>
    <w:rsid w:val="00CB54BB"/>
    <w:rsid w:val="00CC4DC6"/>
    <w:rsid w:val="00CD1B27"/>
    <w:rsid w:val="00CF2E5C"/>
    <w:rsid w:val="00D01432"/>
    <w:rsid w:val="00D23FEA"/>
    <w:rsid w:val="00D2794D"/>
    <w:rsid w:val="00D51620"/>
    <w:rsid w:val="00D660D5"/>
    <w:rsid w:val="00D90485"/>
    <w:rsid w:val="00D9098D"/>
    <w:rsid w:val="00D91F13"/>
    <w:rsid w:val="00DA4C8B"/>
    <w:rsid w:val="00DC0CDD"/>
    <w:rsid w:val="00DD1FC7"/>
    <w:rsid w:val="00DD62CF"/>
    <w:rsid w:val="00E255B0"/>
    <w:rsid w:val="00E653BF"/>
    <w:rsid w:val="00E72E1D"/>
    <w:rsid w:val="00E755D7"/>
    <w:rsid w:val="00E91A05"/>
    <w:rsid w:val="00E91B5C"/>
    <w:rsid w:val="00EA2426"/>
    <w:rsid w:val="00EA49C3"/>
    <w:rsid w:val="00EC377C"/>
    <w:rsid w:val="00EC40D1"/>
    <w:rsid w:val="00EC678D"/>
    <w:rsid w:val="00ED0A90"/>
    <w:rsid w:val="00EE14B7"/>
    <w:rsid w:val="00EE62FB"/>
    <w:rsid w:val="00F06DDC"/>
    <w:rsid w:val="00F2281A"/>
    <w:rsid w:val="00F2674B"/>
    <w:rsid w:val="00F33580"/>
    <w:rsid w:val="00F405C8"/>
    <w:rsid w:val="00F54659"/>
    <w:rsid w:val="00F600B9"/>
    <w:rsid w:val="00F60629"/>
    <w:rsid w:val="00F62535"/>
    <w:rsid w:val="00F67152"/>
    <w:rsid w:val="00F85E15"/>
    <w:rsid w:val="00F870E2"/>
    <w:rsid w:val="00F927CD"/>
    <w:rsid w:val="00FA1D01"/>
    <w:rsid w:val="00FC511A"/>
    <w:rsid w:val="00FD3654"/>
    <w:rsid w:val="00FE51DF"/>
    <w:rsid w:val="00FE5874"/>
    <w:rsid w:val="00FF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8AFE32"/>
  <w14:defaultImageDpi w14:val="32767"/>
  <w15:chartTrackingRefBased/>
  <w15:docId w15:val="{C20E6934-1E28-FA42-B9DE-69E52456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F05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1">
    <w:name w:val="heading 1"/>
    <w:aliases w:val="Section"/>
    <w:basedOn w:val="a"/>
    <w:next w:val="a"/>
    <w:link w:val="10"/>
    <w:autoRedefine/>
    <w:uiPriority w:val="9"/>
    <w:qFormat/>
    <w:rsid w:val="00A0208E"/>
    <w:pPr>
      <w:keepNext/>
      <w:spacing w:line="480" w:lineRule="auto"/>
      <w:outlineLvl w:val="0"/>
    </w:pPr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rsid w:val="00A01427"/>
    <w:pPr>
      <w:wordWrap w:val="0"/>
      <w:autoSpaceDE w:val="0"/>
      <w:autoSpaceDN w:val="0"/>
    </w:pPr>
    <w:rPr>
      <w:rFonts w:ascii="Times New Roman" w:eastAsia="Batang" w:hAnsi="Times New Roman" w:cs="Times New Roman"/>
      <w:sz w:val="24"/>
      <w:szCs w:val="20"/>
      <w:lang w:eastAsia="en-US"/>
    </w:rPr>
  </w:style>
  <w:style w:type="character" w:customStyle="1" w:styleId="a4">
    <w:name w:val="批注文字 字符"/>
    <w:basedOn w:val="a0"/>
    <w:link w:val="a3"/>
    <w:uiPriority w:val="99"/>
    <w:rsid w:val="00A01427"/>
    <w:rPr>
      <w:rFonts w:ascii="Times New Roman" w:eastAsia="Batang" w:hAnsi="Times New Roman" w:cs="Times New Roman"/>
      <w:szCs w:val="20"/>
    </w:rPr>
  </w:style>
  <w:style w:type="paragraph" w:styleId="a5">
    <w:name w:val="Normal (Web)"/>
    <w:basedOn w:val="a"/>
    <w:autoRedefine/>
    <w:uiPriority w:val="99"/>
    <w:semiHidden/>
    <w:unhideWhenUsed/>
    <w:qFormat/>
    <w:rsid w:val="00384891"/>
    <w:pPr>
      <w:spacing w:before="100" w:beforeAutospacing="1" w:after="100" w:afterAutospacing="1"/>
    </w:pPr>
  </w:style>
  <w:style w:type="character" w:styleId="a6">
    <w:name w:val="annotation reference"/>
    <w:uiPriority w:val="99"/>
    <w:semiHidden/>
    <w:unhideWhenUsed/>
    <w:qFormat/>
    <w:rsid w:val="00297570"/>
    <w:rPr>
      <w:rFonts w:ascii="Times New Roman" w:hAnsi="Times New Roman"/>
      <w:sz w:val="24"/>
      <w:szCs w:val="18"/>
    </w:rPr>
  </w:style>
  <w:style w:type="character" w:styleId="a7">
    <w:name w:val="Strong"/>
    <w:basedOn w:val="a0"/>
    <w:uiPriority w:val="22"/>
    <w:qFormat/>
    <w:rsid w:val="00306A9E"/>
    <w:rPr>
      <w:rFonts w:ascii="Times New Roman" w:hAnsi="Times New Roman"/>
      <w:b/>
      <w:bCs/>
      <w:sz w:val="24"/>
    </w:rPr>
  </w:style>
  <w:style w:type="character" w:customStyle="1" w:styleId="apple-style-span">
    <w:name w:val="apple-style-span"/>
    <w:qFormat/>
    <w:rsid w:val="00C02C03"/>
    <w:rPr>
      <w:rFonts w:ascii="Times New Roman" w:hAnsi="Times New Roman" w:cs="Times New Roman"/>
      <w:sz w:val="24"/>
    </w:rPr>
  </w:style>
  <w:style w:type="character" w:customStyle="1" w:styleId="10">
    <w:name w:val="标题 1 字符"/>
    <w:aliases w:val="Section 字符"/>
    <w:link w:val="1"/>
    <w:uiPriority w:val="9"/>
    <w:rsid w:val="00A0208E"/>
    <w:rPr>
      <w:rFonts w:ascii="Times New Roman" w:eastAsia="Times New Roman" w:hAnsi="Times New Roman"/>
    </w:rPr>
  </w:style>
  <w:style w:type="table" w:styleId="a8">
    <w:name w:val="Table Grid"/>
    <w:basedOn w:val="a1"/>
    <w:uiPriority w:val="39"/>
    <w:qFormat/>
    <w:rsid w:val="00BF0521"/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BF0521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F0521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paragraph" w:customStyle="1" w:styleId="Authors">
    <w:name w:val="Authors"/>
    <w:basedOn w:val="a"/>
    <w:rsid w:val="00BF0521"/>
    <w:pPr>
      <w:widowControl/>
      <w:spacing w:before="120" w:after="360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B23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237F5"/>
    <w:rPr>
      <w:kern w:val="2"/>
      <w:sz w:val="18"/>
      <w:szCs w:val="18"/>
      <w:lang w:val="en-US" w:eastAsia="zh-CN"/>
    </w:rPr>
  </w:style>
  <w:style w:type="paragraph" w:styleId="ad">
    <w:name w:val="footer"/>
    <w:basedOn w:val="a"/>
    <w:link w:val="ae"/>
    <w:uiPriority w:val="99"/>
    <w:unhideWhenUsed/>
    <w:rsid w:val="00B23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237F5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积太 张</cp:lastModifiedBy>
  <cp:revision>7</cp:revision>
  <dcterms:created xsi:type="dcterms:W3CDTF">2021-11-28T17:06:00Z</dcterms:created>
  <dcterms:modified xsi:type="dcterms:W3CDTF">2022-03-31T15:47:00Z</dcterms:modified>
</cp:coreProperties>
</file>